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5FAF1" w14:textId="62CF961E" w:rsidR="00817BB3" w:rsidRDefault="00F63F2A">
      <w:r w:rsidRPr="00F63F2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14F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OLE_LINK152"/>
      <w:r w:rsidR="00714F2F" w:rsidRPr="00714F2F">
        <w:rPr>
          <w:rFonts w:ascii="Times New Roman" w:hAnsi="Times New Roman" w:cs="Times New Roman"/>
          <w:sz w:val="24"/>
          <w:szCs w:val="24"/>
        </w:rPr>
        <w:t>Proteins identified by mass spectrometry that interacted with MoSec24B</w:t>
      </w:r>
      <w:r w:rsidR="00714F2F" w:rsidRPr="00817BB3">
        <w:rPr>
          <w:rFonts w:ascii="Times New Roman" w:hAnsi="Times New Roman" w:cs="Times New Roman"/>
        </w:rPr>
        <w:t>.</w:t>
      </w:r>
      <w:bookmarkEnd w:id="0"/>
    </w:p>
    <w:p w14:paraId="53F7C488" w14:textId="77777777" w:rsidR="00817BB3" w:rsidRPr="00714F2F" w:rsidRDefault="00817BB3"/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908"/>
        <w:gridCol w:w="1589"/>
        <w:gridCol w:w="1595"/>
        <w:gridCol w:w="1849"/>
      </w:tblGrid>
      <w:tr w:rsidR="0032707B" w14:paraId="2E1DF29F" w14:textId="77777777" w:rsidTr="00384120">
        <w:trPr>
          <w:jc w:val="center"/>
        </w:trPr>
        <w:tc>
          <w:tcPr>
            <w:tcW w:w="1908" w:type="dxa"/>
          </w:tcPr>
          <w:p w14:paraId="567F50C5" w14:textId="22AE692E" w:rsidR="0032707B" w:rsidRPr="00817BB3" w:rsidRDefault="0032707B">
            <w:pPr>
              <w:rPr>
                <w:rFonts w:ascii="Times New Roman" w:hAnsi="Times New Roman" w:cs="Times New Roman"/>
                <w:b/>
                <w:bCs/>
              </w:rPr>
            </w:pPr>
            <w:r w:rsidRPr="00817BB3">
              <w:rPr>
                <w:rFonts w:ascii="Times New Roman" w:hAnsi="Times New Roman" w:cs="Times New Roman"/>
                <w:b/>
                <w:bCs/>
              </w:rPr>
              <w:t>Gene ID/name</w:t>
            </w:r>
          </w:p>
        </w:tc>
        <w:tc>
          <w:tcPr>
            <w:tcW w:w="1589" w:type="dxa"/>
          </w:tcPr>
          <w:p w14:paraId="5C1F34C3" w14:textId="0EBF8EF0" w:rsidR="0032707B" w:rsidRPr="00817BB3" w:rsidRDefault="0032707B" w:rsidP="00817B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7BB3">
              <w:rPr>
                <w:rFonts w:ascii="Times New Roman" w:hAnsi="Times New Roman" w:cs="Times New Roman"/>
                <w:b/>
                <w:bCs/>
              </w:rPr>
              <w:t>MW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2707B">
              <w:rPr>
                <w:rFonts w:ascii="Times New Roman" w:hAnsi="Times New Roman" w:cs="Times New Roman"/>
                <w:b/>
                <w:bCs/>
              </w:rPr>
              <w:t>[kDa]</w:t>
            </w:r>
          </w:p>
        </w:tc>
        <w:tc>
          <w:tcPr>
            <w:tcW w:w="1595" w:type="dxa"/>
          </w:tcPr>
          <w:p w14:paraId="343800DF" w14:textId="7AEA715B" w:rsidR="0032707B" w:rsidRPr="00817BB3" w:rsidRDefault="0032707B" w:rsidP="00817B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817BB3"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849" w:type="dxa"/>
          </w:tcPr>
          <w:p w14:paraId="6386314B" w14:textId="770836F4" w:rsidR="0032707B" w:rsidRPr="00817BB3" w:rsidRDefault="00384120" w:rsidP="00817B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4120">
              <w:rPr>
                <w:rFonts w:ascii="Times New Roman" w:hAnsi="Times New Roman" w:cs="Times New Roman"/>
                <w:b/>
                <w:bCs/>
              </w:rPr>
              <w:t>Unique Peptides</w:t>
            </w:r>
          </w:p>
        </w:tc>
      </w:tr>
      <w:tr w:rsidR="0032707B" w14:paraId="4337CC5C" w14:textId="77777777" w:rsidTr="00384120">
        <w:trPr>
          <w:jc w:val="center"/>
        </w:trPr>
        <w:tc>
          <w:tcPr>
            <w:tcW w:w="1908" w:type="dxa"/>
          </w:tcPr>
          <w:p w14:paraId="4DF19893" w14:textId="13435C12" w:rsidR="0032707B" w:rsidRPr="00817BB3" w:rsidRDefault="0032707B">
            <w:pPr>
              <w:rPr>
                <w:rFonts w:ascii="Times New Roman" w:hAnsi="Times New Roman" w:cs="Times New Roman"/>
              </w:rPr>
            </w:pPr>
            <w:r w:rsidRPr="0073650F">
              <w:rPr>
                <w:rFonts w:ascii="Times New Roman" w:hAnsi="Times New Roman" w:cs="Times New Roman"/>
              </w:rPr>
              <w:t>MGG_06910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Sec23</w:t>
            </w:r>
          </w:p>
        </w:tc>
        <w:tc>
          <w:tcPr>
            <w:tcW w:w="1589" w:type="dxa"/>
          </w:tcPr>
          <w:p w14:paraId="1CEAA75E" w14:textId="4BD67860" w:rsidR="0032707B" w:rsidRPr="00817BB3" w:rsidRDefault="0032707B" w:rsidP="000D3CB9">
            <w:pPr>
              <w:jc w:val="center"/>
              <w:rPr>
                <w:rFonts w:ascii="Times New Roman" w:hAnsi="Times New Roman" w:cs="Times New Roman"/>
              </w:rPr>
            </w:pPr>
            <w:r w:rsidRPr="0032707B">
              <w:rPr>
                <w:rFonts w:ascii="Times New Roman" w:hAnsi="Times New Roman" w:cs="Times New Roman"/>
              </w:rPr>
              <w:t>85.9</w:t>
            </w:r>
          </w:p>
        </w:tc>
        <w:tc>
          <w:tcPr>
            <w:tcW w:w="1595" w:type="dxa"/>
          </w:tcPr>
          <w:p w14:paraId="7123943E" w14:textId="16AECAA8" w:rsidR="0032707B" w:rsidRPr="00817BB3" w:rsidRDefault="0032707B" w:rsidP="000D3CB9">
            <w:pPr>
              <w:jc w:val="center"/>
              <w:rPr>
                <w:rFonts w:ascii="Times New Roman" w:hAnsi="Times New Roman" w:cs="Times New Roman"/>
              </w:rPr>
            </w:pPr>
            <w:r w:rsidRPr="0032707B">
              <w:rPr>
                <w:rFonts w:ascii="Times New Roman" w:hAnsi="Times New Roman" w:cs="Times New Roman"/>
              </w:rPr>
              <w:t>2225.21</w:t>
            </w:r>
          </w:p>
        </w:tc>
        <w:tc>
          <w:tcPr>
            <w:tcW w:w="1849" w:type="dxa"/>
          </w:tcPr>
          <w:p w14:paraId="7CFAF938" w14:textId="69BFA1DC" w:rsidR="0032707B" w:rsidRPr="00817BB3" w:rsidRDefault="0077541E" w:rsidP="000D3CB9">
            <w:pPr>
              <w:jc w:val="center"/>
              <w:rPr>
                <w:rFonts w:ascii="Times New Roman" w:hAnsi="Times New Roman" w:cs="Times New Roman"/>
              </w:rPr>
            </w:pPr>
            <w:r w:rsidRPr="0077541E">
              <w:rPr>
                <w:rFonts w:ascii="Times New Roman" w:hAnsi="Times New Roman" w:cs="Times New Roman"/>
              </w:rPr>
              <w:t>22</w:t>
            </w:r>
          </w:p>
        </w:tc>
      </w:tr>
      <w:tr w:rsidR="0032707B" w14:paraId="5CE72EA3" w14:textId="77777777" w:rsidTr="00384120">
        <w:trPr>
          <w:jc w:val="center"/>
        </w:trPr>
        <w:tc>
          <w:tcPr>
            <w:tcW w:w="1908" w:type="dxa"/>
          </w:tcPr>
          <w:p w14:paraId="4EA7B85E" w14:textId="36691287" w:rsidR="0032707B" w:rsidRPr="00817BB3" w:rsidRDefault="0032707B">
            <w:pPr>
              <w:rPr>
                <w:rFonts w:ascii="Times New Roman" w:hAnsi="Times New Roman" w:cs="Times New Roman"/>
              </w:rPr>
            </w:pPr>
            <w:r w:rsidRPr="0073650F">
              <w:rPr>
                <w:rFonts w:ascii="Times New Roman" w:hAnsi="Times New Roman" w:cs="Times New Roman"/>
              </w:rPr>
              <w:t>MGG_06726</w:t>
            </w:r>
            <w:r>
              <w:rPr>
                <w:rFonts w:ascii="Times New Roman" w:hAnsi="Times New Roman" w:cs="Times New Roman"/>
              </w:rPr>
              <w:t>/Sep4</w:t>
            </w:r>
          </w:p>
        </w:tc>
        <w:tc>
          <w:tcPr>
            <w:tcW w:w="1589" w:type="dxa"/>
          </w:tcPr>
          <w:p w14:paraId="506D218A" w14:textId="49D32E9D" w:rsidR="0032707B" w:rsidRPr="00817BB3" w:rsidRDefault="0032707B" w:rsidP="000D3CB9">
            <w:pPr>
              <w:jc w:val="center"/>
              <w:rPr>
                <w:rFonts w:ascii="Times New Roman" w:hAnsi="Times New Roman" w:cs="Times New Roman"/>
              </w:rPr>
            </w:pPr>
            <w:r w:rsidRPr="0032707B"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1595" w:type="dxa"/>
          </w:tcPr>
          <w:p w14:paraId="05AC7D42" w14:textId="0481D4D7" w:rsidR="0032707B" w:rsidRPr="00817BB3" w:rsidRDefault="0032707B" w:rsidP="000D3CB9">
            <w:pPr>
              <w:jc w:val="center"/>
              <w:rPr>
                <w:rFonts w:ascii="Times New Roman" w:hAnsi="Times New Roman" w:cs="Times New Roman"/>
              </w:rPr>
            </w:pPr>
            <w:r w:rsidRPr="0032707B">
              <w:rPr>
                <w:rFonts w:ascii="Times New Roman" w:hAnsi="Times New Roman" w:cs="Times New Roman"/>
              </w:rPr>
              <w:t>30.79</w:t>
            </w:r>
          </w:p>
        </w:tc>
        <w:tc>
          <w:tcPr>
            <w:tcW w:w="1849" w:type="dxa"/>
          </w:tcPr>
          <w:p w14:paraId="454E0373" w14:textId="77B16FF3" w:rsidR="0032707B" w:rsidRPr="00817BB3" w:rsidRDefault="0077541E" w:rsidP="000D3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2707B" w14:paraId="2FABD67D" w14:textId="77777777" w:rsidTr="00384120">
        <w:trPr>
          <w:jc w:val="center"/>
        </w:trPr>
        <w:tc>
          <w:tcPr>
            <w:tcW w:w="1908" w:type="dxa"/>
          </w:tcPr>
          <w:p w14:paraId="39C9040A" w14:textId="219D8212" w:rsidR="0032707B" w:rsidRPr="00817BB3" w:rsidRDefault="0032707B">
            <w:pPr>
              <w:rPr>
                <w:rFonts w:ascii="Times New Roman" w:hAnsi="Times New Roman" w:cs="Times New Roman"/>
              </w:rPr>
            </w:pPr>
            <w:r w:rsidRPr="00CB20F7">
              <w:rPr>
                <w:rFonts w:ascii="Times New Roman" w:hAnsi="Times New Roman" w:cs="Times New Roman"/>
              </w:rPr>
              <w:t>MGG_09499</w:t>
            </w:r>
            <w:r>
              <w:rPr>
                <w:rFonts w:ascii="Times New Roman" w:hAnsi="Times New Roman" w:cs="Times New Roman"/>
              </w:rPr>
              <w:t>/Ras1</w:t>
            </w:r>
          </w:p>
        </w:tc>
        <w:tc>
          <w:tcPr>
            <w:tcW w:w="1589" w:type="dxa"/>
          </w:tcPr>
          <w:p w14:paraId="5153D149" w14:textId="69BE85C2" w:rsidR="0032707B" w:rsidRPr="00817BB3" w:rsidRDefault="000D3CB9" w:rsidP="000D3CB9">
            <w:pPr>
              <w:jc w:val="center"/>
              <w:rPr>
                <w:rFonts w:ascii="Times New Roman" w:hAnsi="Times New Roman" w:cs="Times New Roman"/>
              </w:rPr>
            </w:pPr>
            <w:r w:rsidRPr="000D3CB9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1595" w:type="dxa"/>
          </w:tcPr>
          <w:p w14:paraId="1790BDF4" w14:textId="320558D1" w:rsidR="0032707B" w:rsidRPr="00817BB3" w:rsidRDefault="000D3CB9" w:rsidP="000D3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9" w:type="dxa"/>
          </w:tcPr>
          <w:p w14:paraId="26D40AB7" w14:textId="5E2530D3" w:rsidR="0032707B" w:rsidRPr="00817BB3" w:rsidRDefault="008A18A3" w:rsidP="000D3C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73A4F0B9" w14:textId="7877E2D5" w:rsidR="00007C82" w:rsidRPr="00714F2F" w:rsidRDefault="00007C82"/>
    <w:sectPr w:rsidR="00007C82" w:rsidRPr="00714F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5C2E1" w14:textId="77777777" w:rsidR="00CD03AE" w:rsidRDefault="00CD03AE" w:rsidP="00F63F2A">
      <w:r>
        <w:separator/>
      </w:r>
    </w:p>
  </w:endnote>
  <w:endnote w:type="continuationSeparator" w:id="0">
    <w:p w14:paraId="1600A740" w14:textId="77777777" w:rsidR="00CD03AE" w:rsidRDefault="00CD03AE" w:rsidP="00F63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457DD" w14:textId="77777777" w:rsidR="00CD03AE" w:rsidRDefault="00CD03AE" w:rsidP="00F63F2A">
      <w:r>
        <w:separator/>
      </w:r>
    </w:p>
  </w:footnote>
  <w:footnote w:type="continuationSeparator" w:id="0">
    <w:p w14:paraId="587BFE08" w14:textId="77777777" w:rsidR="00CD03AE" w:rsidRDefault="00CD03AE" w:rsidP="00F63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697"/>
    <w:rsid w:val="00007C82"/>
    <w:rsid w:val="000402E3"/>
    <w:rsid w:val="000D3CB9"/>
    <w:rsid w:val="0032707B"/>
    <w:rsid w:val="00342F5B"/>
    <w:rsid w:val="00384120"/>
    <w:rsid w:val="00490CC0"/>
    <w:rsid w:val="004C74FD"/>
    <w:rsid w:val="00714F2F"/>
    <w:rsid w:val="0073650F"/>
    <w:rsid w:val="0077541E"/>
    <w:rsid w:val="00817BB3"/>
    <w:rsid w:val="00883931"/>
    <w:rsid w:val="008A18A3"/>
    <w:rsid w:val="008C0B20"/>
    <w:rsid w:val="00997F08"/>
    <w:rsid w:val="00A35BEB"/>
    <w:rsid w:val="00A96114"/>
    <w:rsid w:val="00AC7897"/>
    <w:rsid w:val="00B32697"/>
    <w:rsid w:val="00CB20F7"/>
    <w:rsid w:val="00CD03AE"/>
    <w:rsid w:val="00EC438E"/>
    <w:rsid w:val="00EF3692"/>
    <w:rsid w:val="00F63F2A"/>
    <w:rsid w:val="00F657FE"/>
    <w:rsid w:val="00FF6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9147FC"/>
  <w15:chartTrackingRefBased/>
  <w15:docId w15:val="{FF7033DE-2F83-4205-A156-5CE706649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3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3F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3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3F2A"/>
    <w:rPr>
      <w:sz w:val="18"/>
      <w:szCs w:val="18"/>
    </w:rPr>
  </w:style>
  <w:style w:type="table" w:styleId="a7">
    <w:name w:val="Table Grid"/>
    <w:basedOn w:val="a1"/>
    <w:uiPriority w:val="39"/>
    <w:rsid w:val="00817B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85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慧</dc:creator>
  <cp:keywords/>
  <dc:description/>
  <cp:lastModifiedBy>钱 慧</cp:lastModifiedBy>
  <cp:revision>24</cp:revision>
  <dcterms:created xsi:type="dcterms:W3CDTF">2022-07-07T11:43:00Z</dcterms:created>
  <dcterms:modified xsi:type="dcterms:W3CDTF">2022-11-27T10:09:00Z</dcterms:modified>
</cp:coreProperties>
</file>